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B4B" w:rsidRDefault="00621B4B" w:rsidP="00621B4B">
      <w:r>
        <w:rPr>
          <w:noProof/>
        </w:rPr>
        <w:drawing>
          <wp:inline distT="0" distB="0" distL="0" distR="0">
            <wp:extent cx="4242062" cy="4836757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limate Fig_Jan2020.eps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4812" r="46212" b="20384"/>
                    <a:stretch/>
                  </pic:blipFill>
                  <pic:spPr bwMode="auto">
                    <a:xfrm>
                      <a:off x="0" y="0"/>
                      <a:ext cx="4253576" cy="4849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30F0" w:rsidRDefault="00F25C1E" w:rsidP="00621B4B">
      <w:ins w:id="0" w:author="Sathish" w:date="2020-07-19T01:42:00Z">
        <w:r>
          <w:rPr>
            <w:b/>
          </w:rPr>
          <w:t xml:space="preserve">S2 </w:t>
        </w:r>
      </w:ins>
      <w:r w:rsidR="00621B4B" w:rsidRPr="000503A6">
        <w:rPr>
          <w:b/>
        </w:rPr>
        <w:t>Fig</w:t>
      </w:r>
      <w:del w:id="1" w:author="Sathish" w:date="2020-07-19T01:42:00Z">
        <w:r w:rsidR="00621B4B" w:rsidRPr="000503A6" w:rsidDel="00F25C1E">
          <w:rPr>
            <w:b/>
          </w:rPr>
          <w:delText xml:space="preserve">ure </w:delText>
        </w:r>
        <w:r w:rsidR="00621B4B" w:rsidDel="00F25C1E">
          <w:rPr>
            <w:b/>
          </w:rPr>
          <w:delText>S2</w:delText>
        </w:r>
      </w:del>
      <w:r w:rsidR="00621B4B">
        <w:rPr>
          <w:b/>
        </w:rPr>
        <w:t>.</w:t>
      </w:r>
      <w:r w:rsidR="00621B4B">
        <w:t xml:space="preserve"> </w:t>
      </w:r>
      <w:r w:rsidR="00621B4B" w:rsidRPr="00917E73">
        <w:rPr>
          <w:b/>
        </w:rPr>
        <w:t>Temporal patterns of mean air temperature and rainfall total during growing season for the climate stations located in the southern and northern part of the Louisiana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trackRevisions/>
  <w:defaultTabStop w:val="720"/>
  <w:characterSpacingControl w:val="doNotCompress"/>
  <w:compat/>
  <w:rsids>
    <w:rsidRoot w:val="00621B4B"/>
    <w:rsid w:val="0020532E"/>
    <w:rsid w:val="00245387"/>
    <w:rsid w:val="003230F0"/>
    <w:rsid w:val="00427C78"/>
    <w:rsid w:val="00621B4B"/>
    <w:rsid w:val="00AC1603"/>
    <w:rsid w:val="00AE1701"/>
    <w:rsid w:val="00BE66DA"/>
    <w:rsid w:val="00CC19E4"/>
    <w:rsid w:val="00F25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B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B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B4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2</cp:revision>
  <dcterms:created xsi:type="dcterms:W3CDTF">2020-07-18T20:09:00Z</dcterms:created>
  <dcterms:modified xsi:type="dcterms:W3CDTF">2020-07-18T20:12:00Z</dcterms:modified>
</cp:coreProperties>
</file>